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485B" w:rsidRPr="00D2485B" w:rsidRDefault="00D2485B" w:rsidP="00D2485B">
      <w:pPr>
        <w:rPr>
          <w:b/>
        </w:rPr>
      </w:pPr>
      <w:r w:rsidRPr="00D2485B">
        <w:rPr>
          <w:b/>
        </w:rPr>
        <w:t xml:space="preserve">Conflict of interest </w:t>
      </w:r>
    </w:p>
    <w:p w:rsidR="00D2485B" w:rsidRDefault="00D2485B" w:rsidP="00D2485B">
      <w:r>
        <w:t>Disclosure is accomplished in three ways:</w:t>
      </w:r>
    </w:p>
    <w:p w:rsidR="00D2485B" w:rsidRDefault="00D2485B" w:rsidP="00D2485B">
      <w:r>
        <w:t>First, by a complete listing of the current institutional affiliations of the authors.</w:t>
      </w:r>
      <w:r>
        <w:t xml:space="preserve"> </w:t>
      </w:r>
      <w:r>
        <w:t>This list must include academic as well as corporate and other industrial affiliations. As the editors deem</w:t>
      </w:r>
      <w:r>
        <w:t xml:space="preserve"> </w:t>
      </w:r>
      <w:r>
        <w:t>appropriate, items in this list will be included in the author affiliations printed in the manuscript. Please indicate</w:t>
      </w:r>
      <w:r>
        <w:t xml:space="preserve"> </w:t>
      </w:r>
      <w:r>
        <w:t>below:</w:t>
      </w:r>
    </w:p>
    <w:p w:rsidR="00D2485B" w:rsidRDefault="00D2485B" w:rsidP="00D2485B">
      <w:r>
        <w:t>____All my affiliations are listed on the title page of the paper.</w:t>
      </w:r>
    </w:p>
    <w:p w:rsidR="00D2485B" w:rsidRDefault="00D2485B" w:rsidP="00D2485B">
      <w:r>
        <w:t>__</w:t>
      </w:r>
      <w:proofErr w:type="spellStart"/>
      <w:r>
        <w:t>x</w:t>
      </w:r>
      <w:r>
        <w:t>__Additional</w:t>
      </w:r>
      <w:proofErr w:type="spellEnd"/>
      <w:r>
        <w:t xml:space="preserve"> affiliations not on the title page are listed below:</w:t>
      </w:r>
    </w:p>
    <w:p w:rsidR="00D2485B" w:rsidRDefault="00D2485B" w:rsidP="00D2485B">
      <w:pPr>
        <w:ind w:left="2160" w:firstLine="720"/>
      </w:pPr>
      <w:r>
        <w:t>Affiliated faculty, Colorado State University</w:t>
      </w:r>
    </w:p>
    <w:p w:rsidR="00D2485B" w:rsidRDefault="00D2485B" w:rsidP="00D2485B"/>
    <w:p w:rsidR="00D2485B" w:rsidRDefault="00D2485B" w:rsidP="00D2485B">
      <w:r>
        <w:t>Second, through the acknowledgment of all financial contributions to the work being reported, including</w:t>
      </w:r>
      <w:r>
        <w:t xml:space="preserve"> </w:t>
      </w:r>
      <w:r>
        <w:t>contributions "in kind." All funding sources will be listed in the published manuscript. Please indicate below:</w:t>
      </w:r>
    </w:p>
    <w:p w:rsidR="00D2485B" w:rsidRDefault="00D2485B" w:rsidP="00D2485B">
      <w:r>
        <w:t>__</w:t>
      </w:r>
      <w:proofErr w:type="spellStart"/>
      <w:r>
        <w:t>x</w:t>
      </w:r>
      <w:r>
        <w:t>__All</w:t>
      </w:r>
      <w:proofErr w:type="spellEnd"/>
      <w:r>
        <w:t xml:space="preserve"> my funding sources for this study are listed in the acknowledgement section of the paper.</w:t>
      </w:r>
    </w:p>
    <w:p w:rsidR="00D2485B" w:rsidRDefault="00D2485B" w:rsidP="00D2485B">
      <w:r>
        <w:t xml:space="preserve">____Additional funding sources not noted in the manuscript are listed below: </w:t>
      </w:r>
    </w:p>
    <w:p w:rsidR="00D2485B" w:rsidRDefault="00D2485B" w:rsidP="00D2485B"/>
    <w:p w:rsidR="00D2485B" w:rsidRDefault="00D2485B" w:rsidP="00D2485B">
      <w:r>
        <w:t>Third, through the execution of a statement disclosing to the Editors all financial holdings, professional</w:t>
      </w:r>
      <w:r>
        <w:t xml:space="preserve"> </w:t>
      </w:r>
      <w:r>
        <w:t>affiliations, advisory positions, board memberships, patent holdings and the like that might bear a</w:t>
      </w:r>
      <w:r>
        <w:t xml:space="preserve"> </w:t>
      </w:r>
      <w:r>
        <w:t>relationship to the subject matter of the contribution. The Editors will determine whether the material</w:t>
      </w:r>
      <w:r>
        <w:t xml:space="preserve"> </w:t>
      </w:r>
      <w:r>
        <w:t>disclosed to them should be published as part of the article.</w:t>
      </w:r>
    </w:p>
    <w:p w:rsidR="00D2485B" w:rsidRDefault="00D2485B" w:rsidP="00D2485B">
      <w:r>
        <w:t>The following are declarable relationships:</w:t>
      </w:r>
    </w:p>
    <w:p w:rsidR="00D2485B" w:rsidRDefault="00D2485B" w:rsidP="00D2485B">
      <w:r>
        <w:t>Financial: Significant financial interest (equity holdings or stock options) in any corporate entity dealing with the</w:t>
      </w:r>
      <w:r>
        <w:t xml:space="preserve"> </w:t>
      </w:r>
      <w:r>
        <w:t>material or the subject matter of this contribution. Please disclose the entity and the nature and amount of the</w:t>
      </w:r>
      <w:r>
        <w:t xml:space="preserve"> </w:t>
      </w:r>
      <w:r>
        <w:t>holding:</w:t>
      </w:r>
    </w:p>
    <w:p w:rsidR="00D2485B" w:rsidRDefault="00D2485B" w:rsidP="00D2485B">
      <w:r>
        <w:t>__</w:t>
      </w:r>
      <w:proofErr w:type="spellStart"/>
      <w:r>
        <w:t>x</w:t>
      </w:r>
      <w:r>
        <w:t>___None</w:t>
      </w:r>
      <w:proofErr w:type="spellEnd"/>
    </w:p>
    <w:p w:rsidR="00D2485B" w:rsidRDefault="00D2485B" w:rsidP="00D2485B">
      <w:r>
        <w:t>____I have a financial relationship, as described below.</w:t>
      </w:r>
    </w:p>
    <w:p w:rsidR="00D2485B" w:rsidRDefault="00D2485B" w:rsidP="00D2485B">
      <w:r>
        <w:t>Management/Advisory affiliations: Within the last 3 years, status as an officer, a member of the Board, or a</w:t>
      </w:r>
      <w:r>
        <w:t xml:space="preserve"> </w:t>
      </w:r>
      <w:r>
        <w:t>member of an Advisory Committee of any entity engaged in activity related to the subject matter of this</w:t>
      </w:r>
      <w:r>
        <w:t xml:space="preserve"> </w:t>
      </w:r>
      <w:r>
        <w:t>contribution. Please disclose the nature of these relationships and the financial arrangements.</w:t>
      </w:r>
    </w:p>
    <w:p w:rsidR="00D2485B" w:rsidRDefault="00D2485B" w:rsidP="00D2485B">
      <w:r>
        <w:t>_____None</w:t>
      </w:r>
    </w:p>
    <w:p w:rsidR="00D2485B" w:rsidRDefault="00D2485B" w:rsidP="00D2485B">
      <w:r>
        <w:t>____I have a management/advisory relationship, as described below:</w:t>
      </w:r>
    </w:p>
    <w:p w:rsidR="00D2485B" w:rsidRDefault="00D2485B" w:rsidP="00D2485B">
      <w:r>
        <w:t>Paid Consulting: Within the last 3 years, receipt of consulting fees, honoraria, speaking fees, or expert testimony</w:t>
      </w:r>
      <w:r>
        <w:t xml:space="preserve"> </w:t>
      </w:r>
      <w:r>
        <w:t>fees from entities that have a financial interest in the results and materials of this study. Please enumerate.</w:t>
      </w:r>
    </w:p>
    <w:p w:rsidR="00D2485B" w:rsidRDefault="00D2485B" w:rsidP="00D2485B">
      <w:r>
        <w:lastRenderedPageBreak/>
        <w:t>_____None</w:t>
      </w:r>
    </w:p>
    <w:p w:rsidR="00D2485B" w:rsidRDefault="00D2485B" w:rsidP="00D2485B">
      <w:r>
        <w:t xml:space="preserve">____I have a consulting relationship, as described below: </w:t>
      </w:r>
    </w:p>
    <w:p w:rsidR="00D2485B" w:rsidRDefault="00D2485B" w:rsidP="00D2485B">
      <w:r>
        <w:t>Patents: A planned, pending, or awarded patent on this work by any of the authors or their institutions. Please</w:t>
      </w:r>
      <w:r>
        <w:t xml:space="preserve"> </w:t>
      </w:r>
      <w:r>
        <w:t>explain.</w:t>
      </w:r>
    </w:p>
    <w:p w:rsidR="00D2485B" w:rsidRDefault="00D2485B" w:rsidP="00D2485B">
      <w:r>
        <w:t>_____None</w:t>
      </w:r>
    </w:p>
    <w:p w:rsidR="00D2485B" w:rsidRDefault="00D2485B" w:rsidP="00D2485B">
      <w:r>
        <w:t>____I or my institution has a patent related to this work, as described below</w:t>
      </w:r>
    </w:p>
    <w:p w:rsidR="00D2485B" w:rsidRDefault="00D2485B" w:rsidP="00D2485B">
      <w:r>
        <w:t>Declaration: By completing this form, I declare that I have disclosed all declarable relationships as defined therein, if any.</w:t>
      </w:r>
    </w:p>
    <w:p w:rsidR="00D2485B" w:rsidRDefault="00D2485B" w:rsidP="00D2485B"/>
    <w:p w:rsidR="00D2485B" w:rsidRDefault="00D2485B" w:rsidP="00D2485B">
      <w:bookmarkStart w:id="0" w:name="_GoBack"/>
      <w:bookmarkEnd w:id="0"/>
    </w:p>
    <w:p w:rsidR="00D2485B" w:rsidRDefault="006D372E" w:rsidP="00D2485B">
      <w:r w:rsidRPr="0091510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4B8201" wp14:editId="1B7F1A03">
                <wp:simplePos x="0" y="0"/>
                <wp:positionH relativeFrom="column">
                  <wp:posOffset>1661160</wp:posOffset>
                </wp:positionH>
                <wp:positionV relativeFrom="paragraph">
                  <wp:posOffset>222885</wp:posOffset>
                </wp:positionV>
                <wp:extent cx="866775" cy="548640"/>
                <wp:effectExtent l="0" t="0" r="28575" b="41910"/>
                <wp:wrapNone/>
                <wp:docPr id="5" name="Freeform: Shap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E8DA63-810F-42D9-9EBB-9FFC2C5711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5" cy="548640"/>
                        </a:xfrm>
                        <a:custGeom>
                          <a:avLst/>
                          <a:gdLst>
                            <a:gd name="connsiteX0" fmla="*/ 203129 w 866993"/>
                            <a:gd name="connsiteY0" fmla="*/ 15987 h 548725"/>
                            <a:gd name="connsiteX1" fmla="*/ 179275 w 866993"/>
                            <a:gd name="connsiteY1" fmla="*/ 63695 h 548725"/>
                            <a:gd name="connsiteX2" fmla="*/ 163373 w 866993"/>
                            <a:gd name="connsiteY2" fmla="*/ 135257 h 548725"/>
                            <a:gd name="connsiteX3" fmla="*/ 155421 w 866993"/>
                            <a:gd name="connsiteY3" fmla="*/ 159111 h 548725"/>
                            <a:gd name="connsiteX4" fmla="*/ 139519 w 866993"/>
                            <a:gd name="connsiteY4" fmla="*/ 135257 h 548725"/>
                            <a:gd name="connsiteX5" fmla="*/ 123616 w 866993"/>
                            <a:gd name="connsiteY5" fmla="*/ 79598 h 548725"/>
                            <a:gd name="connsiteX6" fmla="*/ 107714 w 866993"/>
                            <a:gd name="connsiteY6" fmla="*/ 55744 h 548725"/>
                            <a:gd name="connsiteX7" fmla="*/ 83860 w 866993"/>
                            <a:gd name="connsiteY7" fmla="*/ 85 h 548725"/>
                            <a:gd name="connsiteX8" fmla="*/ 60006 w 866993"/>
                            <a:gd name="connsiteY8" fmla="*/ 31890 h 548725"/>
                            <a:gd name="connsiteX9" fmla="*/ 44103 w 866993"/>
                            <a:gd name="connsiteY9" fmla="*/ 111403 h 548725"/>
                            <a:gd name="connsiteX10" fmla="*/ 28201 w 866993"/>
                            <a:gd name="connsiteY10" fmla="*/ 167062 h 548725"/>
                            <a:gd name="connsiteX11" fmla="*/ 12298 w 866993"/>
                            <a:gd name="connsiteY11" fmla="*/ 198867 h 548725"/>
                            <a:gd name="connsiteX12" fmla="*/ 12298 w 866993"/>
                            <a:gd name="connsiteY12" fmla="*/ 429455 h 548725"/>
                            <a:gd name="connsiteX13" fmla="*/ 20249 w 866993"/>
                            <a:gd name="connsiteY13" fmla="*/ 461260 h 548725"/>
                            <a:gd name="connsiteX14" fmla="*/ 67957 w 866993"/>
                            <a:gd name="connsiteY14" fmla="*/ 501017 h 548725"/>
                            <a:gd name="connsiteX15" fmla="*/ 83860 w 866993"/>
                            <a:gd name="connsiteY15" fmla="*/ 477163 h 548725"/>
                            <a:gd name="connsiteX16" fmla="*/ 107714 w 866993"/>
                            <a:gd name="connsiteY16" fmla="*/ 397650 h 548725"/>
                            <a:gd name="connsiteX17" fmla="*/ 115665 w 866993"/>
                            <a:gd name="connsiteY17" fmla="*/ 373796 h 548725"/>
                            <a:gd name="connsiteX18" fmla="*/ 131568 w 866993"/>
                            <a:gd name="connsiteY18" fmla="*/ 310185 h 548725"/>
                            <a:gd name="connsiteX19" fmla="*/ 147470 w 866993"/>
                            <a:gd name="connsiteY19" fmla="*/ 262478 h 548725"/>
                            <a:gd name="connsiteX20" fmla="*/ 155421 w 866993"/>
                            <a:gd name="connsiteY20" fmla="*/ 238624 h 548725"/>
                            <a:gd name="connsiteX21" fmla="*/ 147470 w 866993"/>
                            <a:gd name="connsiteY21" fmla="*/ 182965 h 548725"/>
                            <a:gd name="connsiteX22" fmla="*/ 123616 w 866993"/>
                            <a:gd name="connsiteY22" fmla="*/ 190916 h 548725"/>
                            <a:gd name="connsiteX23" fmla="*/ 75908 w 866993"/>
                            <a:gd name="connsiteY23" fmla="*/ 238624 h 548725"/>
                            <a:gd name="connsiteX24" fmla="*/ 60006 w 866993"/>
                            <a:gd name="connsiteY24" fmla="*/ 294283 h 548725"/>
                            <a:gd name="connsiteX25" fmla="*/ 67957 w 866993"/>
                            <a:gd name="connsiteY25" fmla="*/ 373796 h 548725"/>
                            <a:gd name="connsiteX26" fmla="*/ 75908 w 866993"/>
                            <a:gd name="connsiteY26" fmla="*/ 397650 h 548725"/>
                            <a:gd name="connsiteX27" fmla="*/ 99762 w 866993"/>
                            <a:gd name="connsiteY27" fmla="*/ 413552 h 548725"/>
                            <a:gd name="connsiteX28" fmla="*/ 147470 w 866993"/>
                            <a:gd name="connsiteY28" fmla="*/ 453309 h 548725"/>
                            <a:gd name="connsiteX29" fmla="*/ 195178 w 866993"/>
                            <a:gd name="connsiteY29" fmla="*/ 469212 h 548725"/>
                            <a:gd name="connsiteX30" fmla="*/ 211081 w 866993"/>
                            <a:gd name="connsiteY30" fmla="*/ 445358 h 548725"/>
                            <a:gd name="connsiteX31" fmla="*/ 219032 w 866993"/>
                            <a:gd name="connsiteY31" fmla="*/ 421504 h 548725"/>
                            <a:gd name="connsiteX32" fmla="*/ 242886 w 866993"/>
                            <a:gd name="connsiteY32" fmla="*/ 357893 h 548725"/>
                            <a:gd name="connsiteX33" fmla="*/ 234935 w 866993"/>
                            <a:gd name="connsiteY33" fmla="*/ 254526 h 548725"/>
                            <a:gd name="connsiteX34" fmla="*/ 219032 w 866993"/>
                            <a:gd name="connsiteY34" fmla="*/ 230672 h 548725"/>
                            <a:gd name="connsiteX35" fmla="*/ 195178 w 866993"/>
                            <a:gd name="connsiteY35" fmla="*/ 246575 h 548725"/>
                            <a:gd name="connsiteX36" fmla="*/ 226983 w 866993"/>
                            <a:gd name="connsiteY36" fmla="*/ 413552 h 548725"/>
                            <a:gd name="connsiteX37" fmla="*/ 250837 w 866993"/>
                            <a:gd name="connsiteY37" fmla="*/ 437406 h 548725"/>
                            <a:gd name="connsiteX38" fmla="*/ 290594 w 866993"/>
                            <a:gd name="connsiteY38" fmla="*/ 429455 h 548725"/>
                            <a:gd name="connsiteX39" fmla="*/ 298545 w 866993"/>
                            <a:gd name="connsiteY39" fmla="*/ 405601 h 548725"/>
                            <a:gd name="connsiteX40" fmla="*/ 314448 w 866993"/>
                            <a:gd name="connsiteY40" fmla="*/ 373796 h 548725"/>
                            <a:gd name="connsiteX41" fmla="*/ 330350 w 866993"/>
                            <a:gd name="connsiteY41" fmla="*/ 413552 h 548725"/>
                            <a:gd name="connsiteX42" fmla="*/ 346253 w 866993"/>
                            <a:gd name="connsiteY42" fmla="*/ 437406 h 548725"/>
                            <a:gd name="connsiteX43" fmla="*/ 354204 w 866993"/>
                            <a:gd name="connsiteY43" fmla="*/ 461260 h 548725"/>
                            <a:gd name="connsiteX44" fmla="*/ 378058 w 866993"/>
                            <a:gd name="connsiteY44" fmla="*/ 389699 h 548725"/>
                            <a:gd name="connsiteX45" fmla="*/ 386009 w 866993"/>
                            <a:gd name="connsiteY45" fmla="*/ 365845 h 548725"/>
                            <a:gd name="connsiteX46" fmla="*/ 393961 w 866993"/>
                            <a:gd name="connsiteY46" fmla="*/ 341991 h 548725"/>
                            <a:gd name="connsiteX47" fmla="*/ 417815 w 866993"/>
                            <a:gd name="connsiteY47" fmla="*/ 357893 h 548725"/>
                            <a:gd name="connsiteX48" fmla="*/ 441668 w 866993"/>
                            <a:gd name="connsiteY48" fmla="*/ 405601 h 548725"/>
                            <a:gd name="connsiteX49" fmla="*/ 449620 w 866993"/>
                            <a:gd name="connsiteY49" fmla="*/ 381747 h 548725"/>
                            <a:gd name="connsiteX50" fmla="*/ 457571 w 866993"/>
                            <a:gd name="connsiteY50" fmla="*/ 381747 h 548725"/>
                            <a:gd name="connsiteX51" fmla="*/ 465522 w 866993"/>
                            <a:gd name="connsiteY51" fmla="*/ 405601 h 548725"/>
                            <a:gd name="connsiteX52" fmla="*/ 513230 w 866993"/>
                            <a:gd name="connsiteY52" fmla="*/ 437406 h 548725"/>
                            <a:gd name="connsiteX53" fmla="*/ 537084 w 866993"/>
                            <a:gd name="connsiteY53" fmla="*/ 429455 h 548725"/>
                            <a:gd name="connsiteX54" fmla="*/ 584792 w 866993"/>
                            <a:gd name="connsiteY54" fmla="*/ 334039 h 548725"/>
                            <a:gd name="connsiteX55" fmla="*/ 600695 w 866993"/>
                            <a:gd name="connsiteY55" fmla="*/ 310185 h 548725"/>
                            <a:gd name="connsiteX56" fmla="*/ 592743 w 866993"/>
                            <a:gd name="connsiteY56" fmla="*/ 262478 h 548725"/>
                            <a:gd name="connsiteX57" fmla="*/ 576841 w 866993"/>
                            <a:gd name="connsiteY57" fmla="*/ 294283 h 548725"/>
                            <a:gd name="connsiteX58" fmla="*/ 584792 w 866993"/>
                            <a:gd name="connsiteY58" fmla="*/ 341991 h 548725"/>
                            <a:gd name="connsiteX59" fmla="*/ 648402 w 866993"/>
                            <a:gd name="connsiteY59" fmla="*/ 421504 h 548725"/>
                            <a:gd name="connsiteX60" fmla="*/ 664305 w 866993"/>
                            <a:gd name="connsiteY60" fmla="*/ 445358 h 548725"/>
                            <a:gd name="connsiteX61" fmla="*/ 640451 w 866993"/>
                            <a:gd name="connsiteY61" fmla="*/ 397650 h 548725"/>
                            <a:gd name="connsiteX62" fmla="*/ 624548 w 866993"/>
                            <a:gd name="connsiteY62" fmla="*/ 373796 h 548725"/>
                            <a:gd name="connsiteX63" fmla="*/ 640451 w 866993"/>
                            <a:gd name="connsiteY63" fmla="*/ 413552 h 548725"/>
                            <a:gd name="connsiteX64" fmla="*/ 680208 w 866993"/>
                            <a:gd name="connsiteY64" fmla="*/ 485114 h 548725"/>
                            <a:gd name="connsiteX65" fmla="*/ 704061 w 866993"/>
                            <a:gd name="connsiteY65" fmla="*/ 532822 h 548725"/>
                            <a:gd name="connsiteX66" fmla="*/ 727915 w 866993"/>
                            <a:gd name="connsiteY66" fmla="*/ 548725 h 548725"/>
                            <a:gd name="connsiteX67" fmla="*/ 727915 w 866993"/>
                            <a:gd name="connsiteY67" fmla="*/ 453309 h 548725"/>
                            <a:gd name="connsiteX68" fmla="*/ 712013 w 866993"/>
                            <a:gd name="connsiteY68" fmla="*/ 405601 h 548725"/>
                            <a:gd name="connsiteX69" fmla="*/ 704061 w 866993"/>
                            <a:gd name="connsiteY69" fmla="*/ 381747 h 548725"/>
                            <a:gd name="connsiteX70" fmla="*/ 727915 w 866993"/>
                            <a:gd name="connsiteY70" fmla="*/ 365845 h 548725"/>
                            <a:gd name="connsiteX71" fmla="*/ 759721 w 866993"/>
                            <a:gd name="connsiteY71" fmla="*/ 381747 h 548725"/>
                            <a:gd name="connsiteX72" fmla="*/ 831282 w 866993"/>
                            <a:gd name="connsiteY72" fmla="*/ 453309 h 548725"/>
                            <a:gd name="connsiteX73" fmla="*/ 863088 w 866993"/>
                            <a:gd name="connsiteY73" fmla="*/ 501017 h 548725"/>
                            <a:gd name="connsiteX74" fmla="*/ 791526 w 866993"/>
                            <a:gd name="connsiteY74" fmla="*/ 461260 h 548725"/>
                            <a:gd name="connsiteX75" fmla="*/ 743818 w 866993"/>
                            <a:gd name="connsiteY75" fmla="*/ 421504 h 548725"/>
                            <a:gd name="connsiteX76" fmla="*/ 719964 w 866993"/>
                            <a:gd name="connsiteY76" fmla="*/ 413552 h 548725"/>
                            <a:gd name="connsiteX77" fmla="*/ 688159 w 866993"/>
                            <a:gd name="connsiteY77" fmla="*/ 389699 h 548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  <a:cxn ang="0">
                              <a:pos x="connsiteX64" y="connsiteY64"/>
                            </a:cxn>
                            <a:cxn ang="0">
                              <a:pos x="connsiteX65" y="connsiteY65"/>
                            </a:cxn>
                            <a:cxn ang="0">
                              <a:pos x="connsiteX66" y="connsiteY66"/>
                            </a:cxn>
                            <a:cxn ang="0">
                              <a:pos x="connsiteX67" y="connsiteY67"/>
                            </a:cxn>
                            <a:cxn ang="0">
                              <a:pos x="connsiteX68" y="connsiteY68"/>
                            </a:cxn>
                            <a:cxn ang="0">
                              <a:pos x="connsiteX69" y="connsiteY69"/>
                            </a:cxn>
                            <a:cxn ang="0">
                              <a:pos x="connsiteX70" y="connsiteY70"/>
                            </a:cxn>
                            <a:cxn ang="0">
                              <a:pos x="connsiteX71" y="connsiteY71"/>
                            </a:cxn>
                            <a:cxn ang="0">
                              <a:pos x="connsiteX72" y="connsiteY72"/>
                            </a:cxn>
                            <a:cxn ang="0">
                              <a:pos x="connsiteX73" y="connsiteY73"/>
                            </a:cxn>
                            <a:cxn ang="0">
                              <a:pos x="connsiteX74" y="connsiteY74"/>
                            </a:cxn>
                            <a:cxn ang="0">
                              <a:pos x="connsiteX75" y="connsiteY75"/>
                            </a:cxn>
                            <a:cxn ang="0">
                              <a:pos x="connsiteX76" y="connsiteY76"/>
                            </a:cxn>
                            <a:cxn ang="0">
                              <a:pos x="connsiteX77" y="connsiteY77"/>
                            </a:cxn>
                          </a:cxnLst>
                          <a:rect l="l" t="t" r="r" b="b"/>
                          <a:pathLst>
                            <a:path w="866993" h="548725">
                              <a:moveTo>
                                <a:pt x="203129" y="15987"/>
                              </a:moveTo>
                              <a:cubicBezTo>
                                <a:pt x="195178" y="31890"/>
                                <a:pt x="185878" y="47187"/>
                                <a:pt x="179275" y="63695"/>
                              </a:cubicBezTo>
                              <a:cubicBezTo>
                                <a:pt x="173833" y="77300"/>
                                <a:pt x="166310" y="123508"/>
                                <a:pt x="163373" y="135257"/>
                              </a:cubicBezTo>
                              <a:cubicBezTo>
                                <a:pt x="161340" y="143388"/>
                                <a:pt x="158072" y="151160"/>
                                <a:pt x="155421" y="159111"/>
                              </a:cubicBezTo>
                              <a:cubicBezTo>
                                <a:pt x="150120" y="151160"/>
                                <a:pt x="143283" y="144041"/>
                                <a:pt x="139519" y="135257"/>
                              </a:cubicBezTo>
                              <a:cubicBezTo>
                                <a:pt x="124227" y="99574"/>
                                <a:pt x="139095" y="110557"/>
                                <a:pt x="123616" y="79598"/>
                              </a:cubicBezTo>
                              <a:cubicBezTo>
                                <a:pt x="119342" y="71051"/>
                                <a:pt x="113015" y="63695"/>
                                <a:pt x="107714" y="55744"/>
                              </a:cubicBezTo>
                              <a:cubicBezTo>
                                <a:pt x="107612" y="55334"/>
                                <a:pt x="96932" y="-2529"/>
                                <a:pt x="83860" y="85"/>
                              </a:cubicBezTo>
                              <a:cubicBezTo>
                                <a:pt x="70865" y="2684"/>
                                <a:pt x="67957" y="21288"/>
                                <a:pt x="60006" y="31890"/>
                              </a:cubicBezTo>
                              <a:cubicBezTo>
                                <a:pt x="54705" y="58394"/>
                                <a:pt x="49766" y="84974"/>
                                <a:pt x="44103" y="111403"/>
                              </a:cubicBezTo>
                              <a:cubicBezTo>
                                <a:pt x="41221" y="124851"/>
                                <a:pt x="34161" y="153156"/>
                                <a:pt x="28201" y="167062"/>
                              </a:cubicBezTo>
                              <a:cubicBezTo>
                                <a:pt x="23532" y="177957"/>
                                <a:pt x="17599" y="188265"/>
                                <a:pt x="12298" y="198867"/>
                              </a:cubicBezTo>
                              <a:cubicBezTo>
                                <a:pt x="-7187" y="296297"/>
                                <a:pt x="-696" y="247526"/>
                                <a:pt x="12298" y="429455"/>
                              </a:cubicBezTo>
                              <a:cubicBezTo>
                                <a:pt x="13077" y="440355"/>
                                <a:pt x="14827" y="451772"/>
                                <a:pt x="20249" y="461260"/>
                              </a:cubicBezTo>
                              <a:cubicBezTo>
                                <a:pt x="29668" y="477743"/>
                                <a:pt x="52757" y="490884"/>
                                <a:pt x="67957" y="501017"/>
                              </a:cubicBezTo>
                              <a:cubicBezTo>
                                <a:pt x="73258" y="493066"/>
                                <a:pt x="79979" y="485896"/>
                                <a:pt x="83860" y="477163"/>
                              </a:cubicBezTo>
                              <a:cubicBezTo>
                                <a:pt x="98971" y="443163"/>
                                <a:pt x="98465" y="430022"/>
                                <a:pt x="107714" y="397650"/>
                              </a:cubicBezTo>
                              <a:cubicBezTo>
                                <a:pt x="110017" y="389591"/>
                                <a:pt x="113460" y="381882"/>
                                <a:pt x="115665" y="373796"/>
                              </a:cubicBezTo>
                              <a:cubicBezTo>
                                <a:pt x="121416" y="352710"/>
                                <a:pt x="124657" y="330920"/>
                                <a:pt x="131568" y="310185"/>
                              </a:cubicBezTo>
                              <a:lnTo>
                                <a:pt x="147470" y="262478"/>
                              </a:lnTo>
                              <a:lnTo>
                                <a:pt x="155421" y="238624"/>
                              </a:lnTo>
                              <a:cubicBezTo>
                                <a:pt x="152771" y="220071"/>
                                <a:pt x="157866" y="198559"/>
                                <a:pt x="147470" y="182965"/>
                              </a:cubicBezTo>
                              <a:cubicBezTo>
                                <a:pt x="142821" y="175991"/>
                                <a:pt x="130232" y="185770"/>
                                <a:pt x="123616" y="190916"/>
                              </a:cubicBezTo>
                              <a:cubicBezTo>
                                <a:pt x="105864" y="204723"/>
                                <a:pt x="75908" y="238624"/>
                                <a:pt x="75908" y="238624"/>
                              </a:cubicBezTo>
                              <a:cubicBezTo>
                                <a:pt x="72159" y="249873"/>
                                <a:pt x="60006" y="284299"/>
                                <a:pt x="60006" y="294283"/>
                              </a:cubicBezTo>
                              <a:cubicBezTo>
                                <a:pt x="60006" y="320920"/>
                                <a:pt x="63907" y="347469"/>
                                <a:pt x="67957" y="373796"/>
                              </a:cubicBezTo>
                              <a:cubicBezTo>
                                <a:pt x="69231" y="382080"/>
                                <a:pt x="70672" y="391105"/>
                                <a:pt x="75908" y="397650"/>
                              </a:cubicBezTo>
                              <a:cubicBezTo>
                                <a:pt x="81878" y="405112"/>
                                <a:pt x="92421" y="407434"/>
                                <a:pt x="99762" y="413552"/>
                              </a:cubicBezTo>
                              <a:cubicBezTo>
                                <a:pt x="121162" y="431385"/>
                                <a:pt x="122088" y="442028"/>
                                <a:pt x="147470" y="453309"/>
                              </a:cubicBezTo>
                              <a:cubicBezTo>
                                <a:pt x="162788" y="460117"/>
                                <a:pt x="195178" y="469212"/>
                                <a:pt x="195178" y="469212"/>
                              </a:cubicBezTo>
                              <a:cubicBezTo>
                                <a:pt x="200479" y="461261"/>
                                <a:pt x="206807" y="453905"/>
                                <a:pt x="211081" y="445358"/>
                              </a:cubicBezTo>
                              <a:cubicBezTo>
                                <a:pt x="214829" y="437861"/>
                                <a:pt x="216089" y="429352"/>
                                <a:pt x="219032" y="421504"/>
                              </a:cubicBezTo>
                              <a:cubicBezTo>
                                <a:pt x="247555" y="345442"/>
                                <a:pt x="224839" y="412037"/>
                                <a:pt x="242886" y="357893"/>
                              </a:cubicBezTo>
                              <a:cubicBezTo>
                                <a:pt x="240236" y="323437"/>
                                <a:pt x="241304" y="288492"/>
                                <a:pt x="234935" y="254526"/>
                              </a:cubicBezTo>
                              <a:cubicBezTo>
                                <a:pt x="233174" y="245133"/>
                                <a:pt x="228403" y="232546"/>
                                <a:pt x="219032" y="230672"/>
                              </a:cubicBezTo>
                              <a:cubicBezTo>
                                <a:pt x="209661" y="228798"/>
                                <a:pt x="203129" y="241274"/>
                                <a:pt x="195178" y="246575"/>
                              </a:cubicBezTo>
                              <a:cubicBezTo>
                                <a:pt x="200758" y="294008"/>
                                <a:pt x="193851" y="367167"/>
                                <a:pt x="226983" y="413552"/>
                              </a:cubicBezTo>
                              <a:cubicBezTo>
                                <a:pt x="233519" y="422702"/>
                                <a:pt x="242886" y="429455"/>
                                <a:pt x="250837" y="437406"/>
                              </a:cubicBezTo>
                              <a:cubicBezTo>
                                <a:pt x="264089" y="434756"/>
                                <a:pt x="279349" y="436952"/>
                                <a:pt x="290594" y="429455"/>
                              </a:cubicBezTo>
                              <a:cubicBezTo>
                                <a:pt x="297568" y="424806"/>
                                <a:pt x="295243" y="413305"/>
                                <a:pt x="298545" y="405601"/>
                              </a:cubicBezTo>
                              <a:cubicBezTo>
                                <a:pt x="303214" y="394706"/>
                                <a:pt x="309147" y="384398"/>
                                <a:pt x="314448" y="373796"/>
                              </a:cubicBezTo>
                              <a:cubicBezTo>
                                <a:pt x="330826" y="308282"/>
                                <a:pt x="315468" y="354026"/>
                                <a:pt x="330350" y="413552"/>
                              </a:cubicBezTo>
                              <a:cubicBezTo>
                                <a:pt x="332668" y="422823"/>
                                <a:pt x="340952" y="429455"/>
                                <a:pt x="346253" y="437406"/>
                              </a:cubicBezTo>
                              <a:cubicBezTo>
                                <a:pt x="348903" y="445357"/>
                                <a:pt x="348277" y="467187"/>
                                <a:pt x="354204" y="461260"/>
                              </a:cubicBezTo>
                              <a:lnTo>
                                <a:pt x="378058" y="389699"/>
                              </a:lnTo>
                              <a:lnTo>
                                <a:pt x="386009" y="365845"/>
                              </a:lnTo>
                              <a:lnTo>
                                <a:pt x="393961" y="341991"/>
                              </a:lnTo>
                              <a:cubicBezTo>
                                <a:pt x="401912" y="347292"/>
                                <a:pt x="411058" y="351136"/>
                                <a:pt x="417815" y="357893"/>
                              </a:cubicBezTo>
                              <a:cubicBezTo>
                                <a:pt x="433228" y="373306"/>
                                <a:pt x="435202" y="386201"/>
                                <a:pt x="441668" y="405601"/>
                              </a:cubicBezTo>
                              <a:cubicBezTo>
                                <a:pt x="444319" y="397650"/>
                                <a:pt x="449620" y="390129"/>
                                <a:pt x="449620" y="381747"/>
                              </a:cubicBezTo>
                              <a:cubicBezTo>
                                <a:pt x="449620" y="365288"/>
                                <a:pt x="424506" y="332151"/>
                                <a:pt x="457571" y="381747"/>
                              </a:cubicBezTo>
                              <a:cubicBezTo>
                                <a:pt x="460221" y="389698"/>
                                <a:pt x="460873" y="398627"/>
                                <a:pt x="465522" y="405601"/>
                              </a:cubicBezTo>
                              <a:cubicBezTo>
                                <a:pt x="482539" y="431127"/>
                                <a:pt x="488221" y="429070"/>
                                <a:pt x="513230" y="437406"/>
                              </a:cubicBezTo>
                              <a:cubicBezTo>
                                <a:pt x="521181" y="434756"/>
                                <a:pt x="531157" y="435382"/>
                                <a:pt x="537084" y="429455"/>
                              </a:cubicBezTo>
                              <a:cubicBezTo>
                                <a:pt x="612153" y="354386"/>
                                <a:pt x="533055" y="411643"/>
                                <a:pt x="584792" y="334039"/>
                              </a:cubicBezTo>
                              <a:lnTo>
                                <a:pt x="600695" y="310185"/>
                              </a:lnTo>
                              <a:cubicBezTo>
                                <a:pt x="598044" y="294283"/>
                                <a:pt x="606157" y="271420"/>
                                <a:pt x="592743" y="262478"/>
                              </a:cubicBezTo>
                              <a:cubicBezTo>
                                <a:pt x="582881" y="255903"/>
                                <a:pt x="578020" y="282489"/>
                                <a:pt x="576841" y="294283"/>
                              </a:cubicBezTo>
                              <a:cubicBezTo>
                                <a:pt x="575237" y="310325"/>
                                <a:pt x="580159" y="326549"/>
                                <a:pt x="584792" y="341991"/>
                              </a:cubicBezTo>
                              <a:cubicBezTo>
                                <a:pt x="599933" y="392461"/>
                                <a:pt x="612843" y="368166"/>
                                <a:pt x="648402" y="421504"/>
                              </a:cubicBezTo>
                              <a:cubicBezTo>
                                <a:pt x="653703" y="429455"/>
                                <a:pt x="667327" y="454424"/>
                                <a:pt x="664305" y="445358"/>
                              </a:cubicBezTo>
                              <a:cubicBezTo>
                                <a:pt x="658683" y="428491"/>
                                <a:pt x="649086" y="413192"/>
                                <a:pt x="640451" y="397650"/>
                              </a:cubicBezTo>
                              <a:cubicBezTo>
                                <a:pt x="635810" y="389296"/>
                                <a:pt x="629849" y="381747"/>
                                <a:pt x="624548" y="373796"/>
                              </a:cubicBezTo>
                              <a:cubicBezTo>
                                <a:pt x="612742" y="338377"/>
                                <a:pt x="604722" y="315297"/>
                                <a:pt x="640451" y="413552"/>
                              </a:cubicBezTo>
                              <a:cubicBezTo>
                                <a:pt x="657246" y="459738"/>
                                <a:pt x="637367" y="420854"/>
                                <a:pt x="680208" y="485114"/>
                              </a:cubicBezTo>
                              <a:cubicBezTo>
                                <a:pt x="686675" y="504514"/>
                                <a:pt x="688648" y="517408"/>
                                <a:pt x="704061" y="532822"/>
                              </a:cubicBezTo>
                              <a:cubicBezTo>
                                <a:pt x="710818" y="539579"/>
                                <a:pt x="719964" y="543424"/>
                                <a:pt x="727915" y="548725"/>
                              </a:cubicBezTo>
                              <a:cubicBezTo>
                                <a:pt x="737511" y="500749"/>
                                <a:pt x="740596" y="508260"/>
                                <a:pt x="727915" y="453309"/>
                              </a:cubicBezTo>
                              <a:cubicBezTo>
                                <a:pt x="724146" y="436975"/>
                                <a:pt x="717314" y="421504"/>
                                <a:pt x="712013" y="405601"/>
                              </a:cubicBezTo>
                              <a:lnTo>
                                <a:pt x="704061" y="381747"/>
                              </a:lnTo>
                              <a:cubicBezTo>
                                <a:pt x="712012" y="376446"/>
                                <a:pt x="718359" y="365845"/>
                                <a:pt x="727915" y="365845"/>
                              </a:cubicBezTo>
                              <a:cubicBezTo>
                                <a:pt x="739768" y="365845"/>
                                <a:pt x="750672" y="374091"/>
                                <a:pt x="759721" y="381747"/>
                              </a:cubicBezTo>
                              <a:cubicBezTo>
                                <a:pt x="785473" y="403537"/>
                                <a:pt x="812569" y="425240"/>
                                <a:pt x="831282" y="453309"/>
                              </a:cubicBezTo>
                              <a:cubicBezTo>
                                <a:pt x="841884" y="469212"/>
                                <a:pt x="878991" y="511619"/>
                                <a:pt x="863088" y="501017"/>
                              </a:cubicBezTo>
                              <a:cubicBezTo>
                                <a:pt x="808406" y="464563"/>
                                <a:pt x="833512" y="475256"/>
                                <a:pt x="791526" y="461260"/>
                              </a:cubicBezTo>
                              <a:cubicBezTo>
                                <a:pt x="773939" y="443673"/>
                                <a:pt x="765960" y="432575"/>
                                <a:pt x="743818" y="421504"/>
                              </a:cubicBezTo>
                              <a:cubicBezTo>
                                <a:pt x="736321" y="417756"/>
                                <a:pt x="727461" y="417300"/>
                                <a:pt x="719964" y="413552"/>
                              </a:cubicBezTo>
                              <a:cubicBezTo>
                                <a:pt x="701981" y="404560"/>
                                <a:pt x="699341" y="400881"/>
                                <a:pt x="688159" y="389699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A81814" id="Freeform: Shape 4" o:spid="_x0000_s1026" style="position:absolute;margin-left:130.8pt;margin-top:17.55pt;width:68.25pt;height:43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6993,548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" path="m203129,15987v-7951,15903,-17251,31200,-23854,47708c173833,77300,166310,123508,163373,135257v-2033,8131,-5301,15903,-7952,23854c150120,151160,143283,144041,139519,135257,124227,99574,139095,110557,123616,79598,119342,71051,113015,63695,107714,55744,107612,55334,96932,-2529,83860,85,70865,2684,67957,21288,60006,31890,54705,58394,49766,84974,44103,111403v-2882,13448,-9942,41753,-15902,55659c23532,177957,17599,188265,12298,198867v-19485,97430,-12994,48659,,230588c13077,440355,14827,451772,20249,461260v9419,16483,32508,29624,47708,39757c73258,493066,79979,485896,83860,477163v15111,-34000,14605,-47141,23854,-79513c110017,389591,113460,381882,115665,373796v5751,-21086,8992,-42876,15903,-63611l147470,262478r7951,-23854c152771,220071,157866,198559,147470,182965v-4649,-6974,-17238,2805,-23854,7951c105864,204723,75908,238624,75908,238624v-3749,11249,-15902,45675,-15902,55659c60006,320920,63907,347469,67957,373796v1274,8284,2715,17309,7951,23854c81878,405112,92421,407434,99762,413552v21400,17833,22326,28476,47708,39757c162788,460117,195178,469212,195178,469212v5301,-7951,11629,-15307,15903,-23854c214829,437861,216089,429352,219032,421504v28523,-76062,5807,-9467,23854,-63611c240236,323437,241304,288492,234935,254526v-1761,-9393,-6532,-21980,-15903,-23854c209661,228798,203129,241274,195178,246575v5580,47433,-1327,120592,31805,166977c233519,422702,242886,429455,250837,437406v13252,-2650,28512,-454,39757,-7951c297568,424806,295243,413305,298545,405601v4669,-10895,10602,-21203,15903,-31805c330826,308282,315468,354026,330350,413552v2318,9271,10602,15903,15903,23854c348903,445357,348277,467187,354204,461260r23854,-71561l386009,365845r7952,-23854c401912,347292,411058,351136,417815,357893v15413,15413,17387,28308,23853,47708c444319,397650,449620,390129,449620,381747v,-16459,-25114,-49596,7951,c460221,389698,460873,398627,465522,405601v17017,25526,22699,23469,47708,31805c521181,434756,531157,435382,537084,429455v75069,-75069,-4029,-17812,47708,-95416l600695,310185v-2651,-15902,5462,-38765,-7952,-47707c582881,255903,578020,282489,576841,294283v-1604,16042,3318,32266,7951,47708c599933,392461,612843,368166,648402,421504v5301,7951,18925,32920,15903,23854c658683,428491,649086,413192,640451,397650v-4641,-8354,-10602,-15903,-15903,-23854c612742,338377,604722,315297,640451,413552v16795,46186,-3084,7302,39757,71562c686675,504514,688648,517408,704061,532822v6757,6757,15903,10602,23854,15903c737511,500749,740596,508260,727915,453309v-3769,-16334,-10601,-31805,-15902,-47708l704061,381747v7951,-5301,14298,-15902,23854,-15902c739768,365845,750672,374091,759721,381747v25752,21790,52848,43493,71561,71562c841884,469212,878991,511619,863088,501017,808406,464563,833512,475256,791526,461260,773939,443673,765960,432575,743818,421504v-7497,-3748,-16357,-4204,-23854,-7952c701981,404560,699341,400881,688159,389699e" filled="f" strokecolor="#1f3763 [1604]" strokeweight="1pt">
                <v:stroke joinstyle="miter"/>
                <v:path arrowok="t" o:connecttype="custom" o:connectlocs="203078,15985;179230,63685;163332,135236;155382,159086;139484,135236;123585,79586;107687,55735;83839,85;59991,31885;44092,111386;28194,167036;12295,198836;12295,429388;20244,461189;67940,500939;83839,477089;107687,397588;115636,373738;131535,310137;147433,262437;155382,238587;147433,182937;123585,190886;75889,238587;59991,294237;67940,373738;75889,397588;99737,413488;147433,453239;195129,469139;211028,445289;218977,421439;242825,357838;234876,254487;218977,230636;195129,246537;226926,413488;250774,437338;290521,429388;298470,405538;314369,373738;330267,413488;346166,437338;354115,461189;377963,389639;385912,365788;393862,341938;417710,357838;441557,405538;449507,381688;457456,381688;465405,405538;513101,437338;536949,429388;584645,333987;600544,310137;592594,262437;576696,294237;584645,341938;648239,421439;664138,445289;640290,397588;624391,373738;640290,413488;680037,485039;703884,532739;727732,548640;727732,453239;711834,405538;703884,381688;727732,365788;759530,381688;831073,453239;862871,500939;791327,461189;743631,421439;719783,413488;687986,389639" o:connectangles="0,0,0,0,0,0,0,0,0,0,0,0,0,0,0,0,0,0,0,0,0,0,0,0,0,0,0,0,0,0,0,0,0,0,0,0,0,0,0,0,0,0,0,0,0,0,0,0,0,0,0,0,0,0,0,0,0,0,0,0,0,0,0,0,0,0,0,0,0,0,0,0,0,0,0,0,0,0"/>
              </v:shape>
            </w:pict>
          </mc:Fallback>
        </mc:AlternateContent>
      </w:r>
      <w:r w:rsidRPr="00915107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006833" wp14:editId="5CC20D25">
                <wp:simplePos x="0" y="0"/>
                <wp:positionH relativeFrom="column">
                  <wp:posOffset>647700</wp:posOffset>
                </wp:positionH>
                <wp:positionV relativeFrom="paragraph">
                  <wp:posOffset>266065</wp:posOffset>
                </wp:positionV>
                <wp:extent cx="898525" cy="445135"/>
                <wp:effectExtent l="0" t="0" r="15875" b="50165"/>
                <wp:wrapNone/>
                <wp:docPr id="4" name="Freeform: Shap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D72AC1-53F8-4FF7-BE43-12D13DA17B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8525" cy="445135"/>
                        </a:xfrm>
                        <a:custGeom>
                          <a:avLst/>
                          <a:gdLst>
                            <a:gd name="connsiteX0" fmla="*/ 40188 w 898929"/>
                            <a:gd name="connsiteY0" fmla="*/ 0 h 445273"/>
                            <a:gd name="connsiteX1" fmla="*/ 16334 w 898929"/>
                            <a:gd name="connsiteY1" fmla="*/ 143123 h 445273"/>
                            <a:gd name="connsiteX2" fmla="*/ 32237 w 898929"/>
                            <a:gd name="connsiteY2" fmla="*/ 294198 h 445273"/>
                            <a:gd name="connsiteX3" fmla="*/ 48140 w 898929"/>
                            <a:gd name="connsiteY3" fmla="*/ 318052 h 445273"/>
                            <a:gd name="connsiteX4" fmla="*/ 87896 w 898929"/>
                            <a:gd name="connsiteY4" fmla="*/ 286247 h 445273"/>
                            <a:gd name="connsiteX5" fmla="*/ 95847 w 898929"/>
                            <a:gd name="connsiteY5" fmla="*/ 254441 h 445273"/>
                            <a:gd name="connsiteX6" fmla="*/ 103799 w 898929"/>
                            <a:gd name="connsiteY6" fmla="*/ 230588 h 445273"/>
                            <a:gd name="connsiteX7" fmla="*/ 111750 w 898929"/>
                            <a:gd name="connsiteY7" fmla="*/ 198782 h 445273"/>
                            <a:gd name="connsiteX8" fmla="*/ 127653 w 898929"/>
                            <a:gd name="connsiteY8" fmla="*/ 174928 h 445273"/>
                            <a:gd name="connsiteX9" fmla="*/ 151507 w 898929"/>
                            <a:gd name="connsiteY9" fmla="*/ 127221 h 445273"/>
                            <a:gd name="connsiteX10" fmla="*/ 167409 w 898929"/>
                            <a:gd name="connsiteY10" fmla="*/ 79513 h 445273"/>
                            <a:gd name="connsiteX11" fmla="*/ 175360 w 898929"/>
                            <a:gd name="connsiteY11" fmla="*/ 55659 h 445273"/>
                            <a:gd name="connsiteX12" fmla="*/ 183312 w 898929"/>
                            <a:gd name="connsiteY12" fmla="*/ 31805 h 445273"/>
                            <a:gd name="connsiteX13" fmla="*/ 159458 w 898929"/>
                            <a:gd name="connsiteY13" fmla="*/ 39756 h 445273"/>
                            <a:gd name="connsiteX14" fmla="*/ 135604 w 898929"/>
                            <a:gd name="connsiteY14" fmla="*/ 111318 h 445273"/>
                            <a:gd name="connsiteX15" fmla="*/ 119701 w 898929"/>
                            <a:gd name="connsiteY15" fmla="*/ 159026 h 445273"/>
                            <a:gd name="connsiteX16" fmla="*/ 103799 w 898929"/>
                            <a:gd name="connsiteY16" fmla="*/ 190831 h 445273"/>
                            <a:gd name="connsiteX17" fmla="*/ 87896 w 898929"/>
                            <a:gd name="connsiteY17" fmla="*/ 262393 h 445273"/>
                            <a:gd name="connsiteX18" fmla="*/ 71993 w 898929"/>
                            <a:gd name="connsiteY18" fmla="*/ 286247 h 445273"/>
                            <a:gd name="connsiteX19" fmla="*/ 32237 w 898929"/>
                            <a:gd name="connsiteY19" fmla="*/ 365760 h 445273"/>
                            <a:gd name="connsiteX20" fmla="*/ 16334 w 898929"/>
                            <a:gd name="connsiteY20" fmla="*/ 389614 h 445273"/>
                            <a:gd name="connsiteX21" fmla="*/ 432 w 898929"/>
                            <a:gd name="connsiteY21" fmla="*/ 413468 h 445273"/>
                            <a:gd name="connsiteX22" fmla="*/ 40188 w 898929"/>
                            <a:gd name="connsiteY22" fmla="*/ 294198 h 445273"/>
                            <a:gd name="connsiteX23" fmla="*/ 56091 w 898929"/>
                            <a:gd name="connsiteY23" fmla="*/ 246490 h 445273"/>
                            <a:gd name="connsiteX24" fmla="*/ 64042 w 898929"/>
                            <a:gd name="connsiteY24" fmla="*/ 206734 h 445273"/>
                            <a:gd name="connsiteX25" fmla="*/ 79945 w 898929"/>
                            <a:gd name="connsiteY25" fmla="*/ 174928 h 445273"/>
                            <a:gd name="connsiteX26" fmla="*/ 87896 w 898929"/>
                            <a:gd name="connsiteY26" fmla="*/ 151074 h 445273"/>
                            <a:gd name="connsiteX27" fmla="*/ 103799 w 898929"/>
                            <a:gd name="connsiteY27" fmla="*/ 206734 h 445273"/>
                            <a:gd name="connsiteX28" fmla="*/ 111750 w 898929"/>
                            <a:gd name="connsiteY28" fmla="*/ 262393 h 445273"/>
                            <a:gd name="connsiteX29" fmla="*/ 127653 w 898929"/>
                            <a:gd name="connsiteY29" fmla="*/ 326003 h 445273"/>
                            <a:gd name="connsiteX30" fmla="*/ 151507 w 898929"/>
                            <a:gd name="connsiteY30" fmla="*/ 381662 h 445273"/>
                            <a:gd name="connsiteX31" fmla="*/ 175360 w 898929"/>
                            <a:gd name="connsiteY31" fmla="*/ 389614 h 445273"/>
                            <a:gd name="connsiteX32" fmla="*/ 223068 w 898929"/>
                            <a:gd name="connsiteY32" fmla="*/ 381662 h 445273"/>
                            <a:gd name="connsiteX33" fmla="*/ 262825 w 898929"/>
                            <a:gd name="connsiteY33" fmla="*/ 326003 h 445273"/>
                            <a:gd name="connsiteX34" fmla="*/ 286679 w 898929"/>
                            <a:gd name="connsiteY34" fmla="*/ 294198 h 445273"/>
                            <a:gd name="connsiteX35" fmla="*/ 254873 w 898929"/>
                            <a:gd name="connsiteY35" fmla="*/ 198782 h 445273"/>
                            <a:gd name="connsiteX36" fmla="*/ 231020 w 898929"/>
                            <a:gd name="connsiteY36" fmla="*/ 206734 h 445273"/>
                            <a:gd name="connsiteX37" fmla="*/ 223068 w 898929"/>
                            <a:gd name="connsiteY37" fmla="*/ 230588 h 445273"/>
                            <a:gd name="connsiteX38" fmla="*/ 262825 w 898929"/>
                            <a:gd name="connsiteY38" fmla="*/ 397565 h 445273"/>
                            <a:gd name="connsiteX39" fmla="*/ 294630 w 898929"/>
                            <a:gd name="connsiteY39" fmla="*/ 445273 h 445273"/>
                            <a:gd name="connsiteX40" fmla="*/ 294630 w 898929"/>
                            <a:gd name="connsiteY40" fmla="*/ 254441 h 445273"/>
                            <a:gd name="connsiteX41" fmla="*/ 310533 w 898929"/>
                            <a:gd name="connsiteY41" fmla="*/ 286247 h 445273"/>
                            <a:gd name="connsiteX42" fmla="*/ 350289 w 898929"/>
                            <a:gd name="connsiteY42" fmla="*/ 349857 h 445273"/>
                            <a:gd name="connsiteX43" fmla="*/ 382094 w 898929"/>
                            <a:gd name="connsiteY43" fmla="*/ 397565 h 445273"/>
                            <a:gd name="connsiteX44" fmla="*/ 413900 w 898929"/>
                            <a:gd name="connsiteY44" fmla="*/ 437321 h 445273"/>
                            <a:gd name="connsiteX45" fmla="*/ 413900 w 898929"/>
                            <a:gd name="connsiteY45" fmla="*/ 286247 h 445273"/>
                            <a:gd name="connsiteX46" fmla="*/ 421851 w 898929"/>
                            <a:gd name="connsiteY46" fmla="*/ 318052 h 445273"/>
                            <a:gd name="connsiteX47" fmla="*/ 437753 w 898929"/>
                            <a:gd name="connsiteY47" fmla="*/ 365760 h 445273"/>
                            <a:gd name="connsiteX48" fmla="*/ 445705 w 898929"/>
                            <a:gd name="connsiteY48" fmla="*/ 389614 h 445273"/>
                            <a:gd name="connsiteX49" fmla="*/ 477510 w 898929"/>
                            <a:gd name="connsiteY49" fmla="*/ 437321 h 445273"/>
                            <a:gd name="connsiteX50" fmla="*/ 493413 w 898929"/>
                            <a:gd name="connsiteY50" fmla="*/ 405516 h 445273"/>
                            <a:gd name="connsiteX51" fmla="*/ 501364 w 898929"/>
                            <a:gd name="connsiteY51" fmla="*/ 326003 h 445273"/>
                            <a:gd name="connsiteX52" fmla="*/ 517267 w 898929"/>
                            <a:gd name="connsiteY52" fmla="*/ 365760 h 445273"/>
                            <a:gd name="connsiteX53" fmla="*/ 588828 w 898929"/>
                            <a:gd name="connsiteY53" fmla="*/ 429370 h 445273"/>
                            <a:gd name="connsiteX54" fmla="*/ 588828 w 898929"/>
                            <a:gd name="connsiteY54" fmla="*/ 357808 h 445273"/>
                            <a:gd name="connsiteX55" fmla="*/ 572926 w 898929"/>
                            <a:gd name="connsiteY55" fmla="*/ 310101 h 445273"/>
                            <a:gd name="connsiteX56" fmla="*/ 564974 w 898929"/>
                            <a:gd name="connsiteY56" fmla="*/ 286247 h 445273"/>
                            <a:gd name="connsiteX57" fmla="*/ 572926 w 898929"/>
                            <a:gd name="connsiteY57" fmla="*/ 310101 h 445273"/>
                            <a:gd name="connsiteX58" fmla="*/ 580877 w 898929"/>
                            <a:gd name="connsiteY58" fmla="*/ 333954 h 445273"/>
                            <a:gd name="connsiteX59" fmla="*/ 588828 w 898929"/>
                            <a:gd name="connsiteY59" fmla="*/ 357808 h 445273"/>
                            <a:gd name="connsiteX60" fmla="*/ 644487 w 898929"/>
                            <a:gd name="connsiteY60" fmla="*/ 421419 h 445273"/>
                            <a:gd name="connsiteX61" fmla="*/ 676293 w 898929"/>
                            <a:gd name="connsiteY61" fmla="*/ 429370 h 445273"/>
                            <a:gd name="connsiteX62" fmla="*/ 700147 w 898929"/>
                            <a:gd name="connsiteY62" fmla="*/ 405516 h 445273"/>
                            <a:gd name="connsiteX63" fmla="*/ 724000 w 898929"/>
                            <a:gd name="connsiteY63" fmla="*/ 302149 h 445273"/>
                            <a:gd name="connsiteX64" fmla="*/ 771708 w 898929"/>
                            <a:gd name="connsiteY64" fmla="*/ 357808 h 445273"/>
                            <a:gd name="connsiteX65" fmla="*/ 779660 w 898929"/>
                            <a:gd name="connsiteY65" fmla="*/ 381662 h 445273"/>
                            <a:gd name="connsiteX66" fmla="*/ 716049 w 898929"/>
                            <a:gd name="connsiteY66" fmla="*/ 365760 h 445273"/>
                            <a:gd name="connsiteX67" fmla="*/ 676293 w 898929"/>
                            <a:gd name="connsiteY67" fmla="*/ 373711 h 445273"/>
                            <a:gd name="connsiteX68" fmla="*/ 692195 w 898929"/>
                            <a:gd name="connsiteY68" fmla="*/ 397565 h 445273"/>
                            <a:gd name="connsiteX69" fmla="*/ 724000 w 898929"/>
                            <a:gd name="connsiteY69" fmla="*/ 405516 h 445273"/>
                            <a:gd name="connsiteX70" fmla="*/ 811465 w 898929"/>
                            <a:gd name="connsiteY70" fmla="*/ 445273 h 445273"/>
                            <a:gd name="connsiteX71" fmla="*/ 835319 w 898929"/>
                            <a:gd name="connsiteY71" fmla="*/ 437321 h 445273"/>
                            <a:gd name="connsiteX72" fmla="*/ 843270 w 898929"/>
                            <a:gd name="connsiteY72" fmla="*/ 413468 h 445273"/>
                            <a:gd name="connsiteX73" fmla="*/ 859173 w 898929"/>
                            <a:gd name="connsiteY73" fmla="*/ 373711 h 445273"/>
                            <a:gd name="connsiteX74" fmla="*/ 867124 w 898929"/>
                            <a:gd name="connsiteY74" fmla="*/ 349857 h 445273"/>
                            <a:gd name="connsiteX75" fmla="*/ 843270 w 898929"/>
                            <a:gd name="connsiteY75" fmla="*/ 365760 h 445273"/>
                            <a:gd name="connsiteX76" fmla="*/ 867124 w 898929"/>
                            <a:gd name="connsiteY76" fmla="*/ 413468 h 445273"/>
                            <a:gd name="connsiteX77" fmla="*/ 898929 w 898929"/>
                            <a:gd name="connsiteY77" fmla="*/ 421419 h 44527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  <a:cxn ang="0">
                              <a:pos x="connsiteX64" y="connsiteY64"/>
                            </a:cxn>
                            <a:cxn ang="0">
                              <a:pos x="connsiteX65" y="connsiteY65"/>
                            </a:cxn>
                            <a:cxn ang="0">
                              <a:pos x="connsiteX66" y="connsiteY66"/>
                            </a:cxn>
                            <a:cxn ang="0">
                              <a:pos x="connsiteX67" y="connsiteY67"/>
                            </a:cxn>
                            <a:cxn ang="0">
                              <a:pos x="connsiteX68" y="connsiteY68"/>
                            </a:cxn>
                            <a:cxn ang="0">
                              <a:pos x="connsiteX69" y="connsiteY69"/>
                            </a:cxn>
                            <a:cxn ang="0">
                              <a:pos x="connsiteX70" y="connsiteY70"/>
                            </a:cxn>
                            <a:cxn ang="0">
                              <a:pos x="connsiteX71" y="connsiteY71"/>
                            </a:cxn>
                            <a:cxn ang="0">
                              <a:pos x="connsiteX72" y="connsiteY72"/>
                            </a:cxn>
                            <a:cxn ang="0">
                              <a:pos x="connsiteX73" y="connsiteY73"/>
                            </a:cxn>
                            <a:cxn ang="0">
                              <a:pos x="connsiteX74" y="connsiteY74"/>
                            </a:cxn>
                            <a:cxn ang="0">
                              <a:pos x="connsiteX75" y="connsiteY75"/>
                            </a:cxn>
                            <a:cxn ang="0">
                              <a:pos x="connsiteX76" y="connsiteY76"/>
                            </a:cxn>
                            <a:cxn ang="0">
                              <a:pos x="connsiteX77" y="connsiteY77"/>
                            </a:cxn>
                          </a:cxnLst>
                          <a:rect l="l" t="t" r="r" b="b"/>
                          <a:pathLst>
                            <a:path w="898929" h="445273">
                              <a:moveTo>
                                <a:pt x="40188" y="0"/>
                              </a:moveTo>
                              <a:cubicBezTo>
                                <a:pt x="22637" y="61432"/>
                                <a:pt x="16334" y="70391"/>
                                <a:pt x="16334" y="143123"/>
                              </a:cubicBezTo>
                              <a:cubicBezTo>
                                <a:pt x="16334" y="153324"/>
                                <a:pt x="12522" y="254768"/>
                                <a:pt x="32237" y="294198"/>
                              </a:cubicBezTo>
                              <a:cubicBezTo>
                                <a:pt x="36511" y="302745"/>
                                <a:pt x="42839" y="310101"/>
                                <a:pt x="48140" y="318052"/>
                              </a:cubicBezTo>
                              <a:cubicBezTo>
                                <a:pt x="61392" y="307450"/>
                                <a:pt x="77714" y="299824"/>
                                <a:pt x="87896" y="286247"/>
                              </a:cubicBezTo>
                              <a:cubicBezTo>
                                <a:pt x="94453" y="277504"/>
                                <a:pt x="92845" y="264949"/>
                                <a:pt x="95847" y="254441"/>
                              </a:cubicBezTo>
                              <a:cubicBezTo>
                                <a:pt x="98150" y="246382"/>
                                <a:pt x="101496" y="238647"/>
                                <a:pt x="103799" y="230588"/>
                              </a:cubicBezTo>
                              <a:cubicBezTo>
                                <a:pt x="106801" y="220080"/>
                                <a:pt x="107445" y="208827"/>
                                <a:pt x="111750" y="198782"/>
                              </a:cubicBezTo>
                              <a:cubicBezTo>
                                <a:pt x="115514" y="189998"/>
                                <a:pt x="122352" y="182879"/>
                                <a:pt x="127653" y="174928"/>
                              </a:cubicBezTo>
                              <a:cubicBezTo>
                                <a:pt x="156651" y="87932"/>
                                <a:pt x="110404" y="219703"/>
                                <a:pt x="151507" y="127221"/>
                              </a:cubicBezTo>
                              <a:cubicBezTo>
                                <a:pt x="158315" y="111903"/>
                                <a:pt x="162108" y="95416"/>
                                <a:pt x="167409" y="79513"/>
                              </a:cubicBezTo>
                              <a:lnTo>
                                <a:pt x="175360" y="55659"/>
                              </a:lnTo>
                              <a:cubicBezTo>
                                <a:pt x="178011" y="47708"/>
                                <a:pt x="191263" y="29155"/>
                                <a:pt x="183312" y="31805"/>
                              </a:cubicBezTo>
                              <a:lnTo>
                                <a:pt x="159458" y="39756"/>
                              </a:lnTo>
                              <a:lnTo>
                                <a:pt x="135604" y="111318"/>
                              </a:lnTo>
                              <a:lnTo>
                                <a:pt x="119701" y="159026"/>
                              </a:lnTo>
                              <a:lnTo>
                                <a:pt x="103799" y="190831"/>
                              </a:lnTo>
                              <a:cubicBezTo>
                                <a:pt x="102385" y="197901"/>
                                <a:pt x="92105" y="252572"/>
                                <a:pt x="87896" y="262393"/>
                              </a:cubicBezTo>
                              <a:cubicBezTo>
                                <a:pt x="84132" y="271177"/>
                                <a:pt x="77294" y="278296"/>
                                <a:pt x="71993" y="286247"/>
                              </a:cubicBezTo>
                              <a:cubicBezTo>
                                <a:pt x="59407" y="336593"/>
                                <a:pt x="70103" y="308960"/>
                                <a:pt x="32237" y="365760"/>
                              </a:cubicBezTo>
                              <a:lnTo>
                                <a:pt x="16334" y="389614"/>
                              </a:lnTo>
                              <a:cubicBezTo>
                                <a:pt x="11033" y="397565"/>
                                <a:pt x="-2590" y="422534"/>
                                <a:pt x="432" y="413468"/>
                              </a:cubicBezTo>
                              <a:lnTo>
                                <a:pt x="40188" y="294198"/>
                              </a:lnTo>
                              <a:lnTo>
                                <a:pt x="56091" y="246490"/>
                              </a:lnTo>
                              <a:cubicBezTo>
                                <a:pt x="58741" y="233238"/>
                                <a:pt x="59768" y="219555"/>
                                <a:pt x="64042" y="206734"/>
                              </a:cubicBezTo>
                              <a:cubicBezTo>
                                <a:pt x="67790" y="195489"/>
                                <a:pt x="75276" y="185823"/>
                                <a:pt x="79945" y="174928"/>
                              </a:cubicBezTo>
                              <a:cubicBezTo>
                                <a:pt x="83247" y="167224"/>
                                <a:pt x="85246" y="159025"/>
                                <a:pt x="87896" y="151074"/>
                              </a:cubicBezTo>
                              <a:cubicBezTo>
                                <a:pt x="94707" y="171508"/>
                                <a:pt x="99806" y="184774"/>
                                <a:pt x="103799" y="206734"/>
                              </a:cubicBezTo>
                              <a:cubicBezTo>
                                <a:pt x="107152" y="225173"/>
                                <a:pt x="108074" y="244016"/>
                                <a:pt x="111750" y="262393"/>
                              </a:cubicBezTo>
                              <a:cubicBezTo>
                                <a:pt x="116036" y="283825"/>
                                <a:pt x="122352" y="304800"/>
                                <a:pt x="127653" y="326003"/>
                              </a:cubicBezTo>
                              <a:cubicBezTo>
                                <a:pt x="132428" y="345104"/>
                                <a:pt x="134346" y="367933"/>
                                <a:pt x="151507" y="381662"/>
                              </a:cubicBezTo>
                              <a:cubicBezTo>
                                <a:pt x="158052" y="386898"/>
                                <a:pt x="167409" y="386963"/>
                                <a:pt x="175360" y="389614"/>
                              </a:cubicBezTo>
                              <a:cubicBezTo>
                                <a:pt x="191263" y="386963"/>
                                <a:pt x="208336" y="388210"/>
                                <a:pt x="223068" y="381662"/>
                              </a:cubicBezTo>
                              <a:cubicBezTo>
                                <a:pt x="246679" y="371168"/>
                                <a:pt x="250984" y="344948"/>
                                <a:pt x="262825" y="326003"/>
                              </a:cubicBezTo>
                              <a:cubicBezTo>
                                <a:pt x="269849" y="314765"/>
                                <a:pt x="278728" y="304800"/>
                                <a:pt x="286679" y="294198"/>
                              </a:cubicBezTo>
                              <a:cubicBezTo>
                                <a:pt x="283433" y="258499"/>
                                <a:pt x="304935" y="198782"/>
                                <a:pt x="254873" y="198782"/>
                              </a:cubicBezTo>
                              <a:cubicBezTo>
                                <a:pt x="246492" y="198782"/>
                                <a:pt x="238971" y="204083"/>
                                <a:pt x="231020" y="206734"/>
                              </a:cubicBezTo>
                              <a:cubicBezTo>
                                <a:pt x="228369" y="214685"/>
                                <a:pt x="223068" y="222206"/>
                                <a:pt x="223068" y="230588"/>
                              </a:cubicBezTo>
                              <a:cubicBezTo>
                                <a:pt x="223068" y="308488"/>
                                <a:pt x="222268" y="336729"/>
                                <a:pt x="262825" y="397565"/>
                              </a:cubicBezTo>
                              <a:lnTo>
                                <a:pt x="294630" y="445273"/>
                              </a:lnTo>
                              <a:cubicBezTo>
                                <a:pt x="284497" y="374338"/>
                                <a:pt x="275462" y="337503"/>
                                <a:pt x="294630" y="254441"/>
                              </a:cubicBezTo>
                              <a:cubicBezTo>
                                <a:pt x="297295" y="242891"/>
                                <a:pt x="305719" y="275415"/>
                                <a:pt x="310533" y="286247"/>
                              </a:cubicBezTo>
                              <a:cubicBezTo>
                                <a:pt x="334627" y="340460"/>
                                <a:pt x="313178" y="312746"/>
                                <a:pt x="350289" y="349857"/>
                              </a:cubicBezTo>
                              <a:cubicBezTo>
                                <a:pt x="369194" y="406573"/>
                                <a:pt x="342388" y="338008"/>
                                <a:pt x="382094" y="397565"/>
                              </a:cubicBezTo>
                              <a:cubicBezTo>
                                <a:pt x="412819" y="443651"/>
                                <a:pt x="360553" y="401758"/>
                                <a:pt x="413900" y="437321"/>
                              </a:cubicBezTo>
                              <a:cubicBezTo>
                                <a:pt x="432698" y="286935"/>
                                <a:pt x="413900" y="474078"/>
                                <a:pt x="413900" y="286247"/>
                              </a:cubicBezTo>
                              <a:cubicBezTo>
                                <a:pt x="413900" y="275319"/>
                                <a:pt x="418711" y="307585"/>
                                <a:pt x="421851" y="318052"/>
                              </a:cubicBezTo>
                              <a:cubicBezTo>
                                <a:pt x="426668" y="334108"/>
                                <a:pt x="432452" y="349857"/>
                                <a:pt x="437753" y="365760"/>
                              </a:cubicBezTo>
                              <a:cubicBezTo>
                                <a:pt x="440403" y="373711"/>
                                <a:pt x="441056" y="382640"/>
                                <a:pt x="445705" y="389614"/>
                              </a:cubicBezTo>
                              <a:lnTo>
                                <a:pt x="477510" y="437321"/>
                              </a:lnTo>
                              <a:cubicBezTo>
                                <a:pt x="482811" y="426719"/>
                                <a:pt x="490929" y="417106"/>
                                <a:pt x="493413" y="405516"/>
                              </a:cubicBezTo>
                              <a:cubicBezTo>
                                <a:pt x="498994" y="379471"/>
                                <a:pt x="487659" y="348844"/>
                                <a:pt x="501364" y="326003"/>
                              </a:cubicBezTo>
                              <a:cubicBezTo>
                                <a:pt x="508708" y="313764"/>
                                <a:pt x="508872" y="354217"/>
                                <a:pt x="517267" y="365760"/>
                              </a:cubicBezTo>
                              <a:cubicBezTo>
                                <a:pt x="542899" y="401005"/>
                                <a:pt x="558513" y="409161"/>
                                <a:pt x="588828" y="429370"/>
                              </a:cubicBezTo>
                              <a:cubicBezTo>
                                <a:pt x="600493" y="394378"/>
                                <a:pt x="600823" y="405788"/>
                                <a:pt x="588828" y="357808"/>
                              </a:cubicBezTo>
                              <a:cubicBezTo>
                                <a:pt x="584762" y="341546"/>
                                <a:pt x="578227" y="326003"/>
                                <a:pt x="572926" y="310101"/>
                              </a:cubicBezTo>
                              <a:lnTo>
                                <a:pt x="564974" y="286247"/>
                              </a:lnTo>
                              <a:lnTo>
                                <a:pt x="572926" y="310101"/>
                              </a:lnTo>
                              <a:lnTo>
                                <a:pt x="580877" y="333954"/>
                              </a:lnTo>
                              <a:cubicBezTo>
                                <a:pt x="583527" y="341905"/>
                                <a:pt x="584179" y="350834"/>
                                <a:pt x="588828" y="357808"/>
                              </a:cubicBezTo>
                              <a:cubicBezTo>
                                <a:pt x="608263" y="386961"/>
                                <a:pt x="613566" y="408167"/>
                                <a:pt x="644487" y="421419"/>
                              </a:cubicBezTo>
                              <a:cubicBezTo>
                                <a:pt x="654532" y="425724"/>
                                <a:pt x="665691" y="426720"/>
                                <a:pt x="676293" y="429370"/>
                              </a:cubicBezTo>
                              <a:cubicBezTo>
                                <a:pt x="684244" y="421419"/>
                                <a:pt x="692948" y="414155"/>
                                <a:pt x="700147" y="405516"/>
                              </a:cubicBezTo>
                              <a:cubicBezTo>
                                <a:pt x="729778" y="369958"/>
                                <a:pt x="718013" y="362016"/>
                                <a:pt x="724000" y="302149"/>
                              </a:cubicBezTo>
                              <a:cubicBezTo>
                                <a:pt x="742799" y="320948"/>
                                <a:pt x="758107" y="334007"/>
                                <a:pt x="771708" y="357808"/>
                              </a:cubicBezTo>
                              <a:cubicBezTo>
                                <a:pt x="775866" y="365085"/>
                                <a:pt x="787157" y="377914"/>
                                <a:pt x="779660" y="381662"/>
                              </a:cubicBezTo>
                              <a:cubicBezTo>
                                <a:pt x="771984" y="385500"/>
                                <a:pt x="727732" y="369654"/>
                                <a:pt x="716049" y="365760"/>
                              </a:cubicBezTo>
                              <a:cubicBezTo>
                                <a:pt x="702797" y="368410"/>
                                <a:pt x="684402" y="362899"/>
                                <a:pt x="676293" y="373711"/>
                              </a:cubicBezTo>
                              <a:cubicBezTo>
                                <a:pt x="670559" y="381356"/>
                                <a:pt x="684244" y="392264"/>
                                <a:pt x="692195" y="397565"/>
                              </a:cubicBezTo>
                              <a:cubicBezTo>
                                <a:pt x="701288" y="403627"/>
                                <a:pt x="713398" y="402866"/>
                                <a:pt x="724000" y="405516"/>
                              </a:cubicBezTo>
                              <a:cubicBezTo>
                                <a:pt x="782953" y="444818"/>
                                <a:pt x="752967" y="433572"/>
                                <a:pt x="811465" y="445273"/>
                              </a:cubicBezTo>
                              <a:cubicBezTo>
                                <a:pt x="819416" y="442622"/>
                                <a:pt x="829392" y="443248"/>
                                <a:pt x="835319" y="437321"/>
                              </a:cubicBezTo>
                              <a:cubicBezTo>
                                <a:pt x="841245" y="431395"/>
                                <a:pt x="840327" y="421315"/>
                                <a:pt x="843270" y="413468"/>
                              </a:cubicBezTo>
                              <a:cubicBezTo>
                                <a:pt x="848282" y="400104"/>
                                <a:pt x="854161" y="387075"/>
                                <a:pt x="859173" y="373711"/>
                              </a:cubicBezTo>
                              <a:cubicBezTo>
                                <a:pt x="862116" y="365863"/>
                                <a:pt x="874621" y="353605"/>
                                <a:pt x="867124" y="349857"/>
                              </a:cubicBezTo>
                              <a:cubicBezTo>
                                <a:pt x="858576" y="345583"/>
                                <a:pt x="851221" y="360459"/>
                                <a:pt x="843270" y="365760"/>
                              </a:cubicBezTo>
                              <a:cubicBezTo>
                                <a:pt x="848508" y="381475"/>
                                <a:pt x="853111" y="402257"/>
                                <a:pt x="867124" y="413468"/>
                              </a:cubicBezTo>
                              <a:cubicBezTo>
                                <a:pt x="878111" y="422257"/>
                                <a:pt x="887461" y="421419"/>
                                <a:pt x="898929" y="421419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DBC0A4" id="Freeform: Shape 3" o:spid="_x0000_s1026" style="position:absolute;margin-left:51pt;margin-top:20.95pt;width:70.75pt;height:35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98929,4452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" path="m40188,c22637,61432,16334,70391,16334,143123v,10201,-3812,111645,15903,151075c36511,302745,42839,310101,48140,318052,61392,307450,77714,299824,87896,286247v6557,-8743,4949,-21298,7951,-31806c98150,246382,101496,238647,103799,230588v3002,-10508,3646,-21761,7951,-31806c115514,189998,122352,182879,127653,174928v28998,-86996,-17249,44775,23854,-47707c158315,111903,162108,95416,167409,79513r7951,-23854c178011,47708,191263,29155,183312,31805r-23854,7951l135604,111318r-15903,47708l103799,190831v-1414,7070,-11694,61741,-15903,71562c84132,271177,77294,278296,71993,286247v-12586,50346,-1890,22713,-39756,79513l16334,389614c11033,397565,-2590,422534,432,413468l40188,294198,56091,246490v2650,-13252,3677,-26935,7951,-39756c67790,195489,75276,185823,79945,174928v3302,-7704,5301,-15903,7951,-23854c94707,171508,99806,184774,103799,206734v3353,18439,4275,37282,7951,55659c116036,283825,122352,304800,127653,326003v4775,19101,6693,41930,23854,55659c158052,386898,167409,386963,175360,389614v15903,-2651,32976,-1404,47708,-7952c246679,371168,250984,344948,262825,326003v7024,-11238,15903,-21203,23854,-31805c283433,258499,304935,198782,254873,198782v-8381,,-15902,5301,-23853,7952c228369,214685,223068,222206,223068,230588v,77900,-800,106141,39757,166977l294630,445273v-10133,-70935,-19168,-107770,,-190832c297295,242891,305719,275415,310533,286247v24094,54213,2645,26499,39756,63610c369194,406573,342388,338008,382094,397565v30725,46086,-21541,4193,31806,39756c432698,286935,413900,474078,413900,286247v,-10928,4811,21338,7951,31805c426668,334108,432452,349857,437753,365760v2650,7951,3303,16880,7952,23854l477510,437321v5301,-10602,13419,-20215,15903,-31805c498994,379471,487659,348844,501364,326003v7344,-12239,7508,28214,15903,39757c542899,401005,558513,409161,588828,429370v11665,-34992,11995,-23582,,-71562c584762,341546,578227,326003,572926,310101r-7952,-23854l572926,310101r7951,23853c583527,341905,584179,350834,588828,357808v19435,29153,24738,50359,55659,63611c654532,425724,665691,426720,676293,429370v7951,-7951,16655,-15215,23854,-23854c729778,369958,718013,362016,724000,302149v18799,18799,34107,31858,47708,55659c775866,365085,787157,377914,779660,381662v-7676,3838,-51928,-12008,-63611,-15902c702797,368410,684402,362899,676293,373711v-5734,7645,7951,18553,15902,23854c701288,403627,713398,402866,724000,405516v58953,39302,28967,28056,87465,39757c819416,442622,829392,443248,835319,437321v5926,-5926,5008,-16006,7951,-23853c848282,400104,854161,387075,859173,373711v2943,-7848,15448,-20106,7951,-23854c858576,345583,851221,360459,843270,365760v5238,15715,9841,36497,23854,47708c878111,422257,887461,421419,898929,421419e" filled="f" strokecolor="#1f3763 [1604]" strokeweight="1pt">
                <v:stroke joinstyle="miter"/>
                <v:path arrowok="t" o:connecttype="custom" o:connectlocs="40170,0;16327,143079;32223,294107;48118,317953;87856,286158;95804,254362;103752,230517;111700,198720;127596,174874;151439,127182;167334,79488;175281,55642;183230,31795;159386,39744;135543,111284;119647,158977;103752,190772;87856,262312;71961,286158;32223,365647;16327,389493;432,413340;40170,294107;56066,246414;64013,206670;79909,174874;87856,151027;103752,206670;111700,262312;127596,325902;151439,381544;175281,389493;222968,381544;262707,325902;286550,294107;254758,198720;230916,206670;222968,230517;262707,397442;294498,445135;294498,254362;310393,286158;350132,349749;381922,397442;413714,437185;413714,286158;421661,317953;437556,365647;445505,389493;477295,437185;493191,405390;501139,325902;517035,365647;588563,429237;588563,357697;572669,310005;564720,286158;572669,310005;580616,333851;588563,357697;644197,421288;675989,429237;699832,405390;723675,302055;771361,357697;779310,381544;715727,365647;675989,373595;691884,397442;723675,405390;811100,445135;834944,437185;842891,413340;858787,373595;866734,349749;842891,365647;866734,413340;898525,421288" o:connectangles="0,0,0,0,0,0,0,0,0,0,0,0,0,0,0,0,0,0,0,0,0,0,0,0,0,0,0,0,0,0,0,0,0,0,0,0,0,0,0,0,0,0,0,0,0,0,0,0,0,0,0,0,0,0,0,0,0,0,0,0,0,0,0,0,0,0,0,0,0,0,0,0,0,0,0,0,0,0"/>
              </v:shape>
            </w:pict>
          </mc:Fallback>
        </mc:AlternateContent>
      </w:r>
      <w:r w:rsidR="00D2485B">
        <w:t>This form was completed on ___</w:t>
      </w:r>
      <w:r w:rsidR="00D2485B">
        <w:t>Oct 19, 2018</w:t>
      </w:r>
      <w:r w:rsidR="00D2485B">
        <w:t>___________________</w:t>
      </w:r>
    </w:p>
    <w:p w:rsidR="006D372E" w:rsidRDefault="006D372E" w:rsidP="00D2485B"/>
    <w:p w:rsidR="00D2485B" w:rsidRDefault="00D2485B" w:rsidP="00D2485B">
      <w:r>
        <w:t>Signature_________________________________</w:t>
      </w:r>
    </w:p>
    <w:p w:rsidR="00102CFD" w:rsidRDefault="00D2485B" w:rsidP="00D2485B">
      <w:proofErr w:type="spellStart"/>
      <w:r>
        <w:t>Name___</w:t>
      </w:r>
      <w:r w:rsidRPr="00D2485B">
        <w:rPr>
          <w:u w:val="single"/>
        </w:rPr>
        <w:t>Louise</w:t>
      </w:r>
      <w:proofErr w:type="spellEnd"/>
      <w:r w:rsidRPr="00D2485B">
        <w:rPr>
          <w:u w:val="single"/>
        </w:rPr>
        <w:t xml:space="preserve"> Comas</w:t>
      </w:r>
      <w:r w:rsidRPr="00D2485B">
        <w:rPr>
          <w:u w:val="single"/>
        </w:rPr>
        <w:t>_________________________________</w:t>
      </w:r>
    </w:p>
    <w:sectPr w:rsidR="00102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85B"/>
    <w:rsid w:val="00102CFD"/>
    <w:rsid w:val="006D372E"/>
    <w:rsid w:val="00915107"/>
    <w:rsid w:val="00CA73C4"/>
    <w:rsid w:val="00D2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AD2B1"/>
  <w15:chartTrackingRefBased/>
  <w15:docId w15:val="{CAE380CC-5BD0-43E4-895F-3D935EEA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73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s, Louise</dc:creator>
  <cp:keywords/>
  <dc:description/>
  <cp:lastModifiedBy>Comas, Louise</cp:lastModifiedBy>
  <cp:revision>2</cp:revision>
  <dcterms:created xsi:type="dcterms:W3CDTF">2018-10-19T16:14:00Z</dcterms:created>
  <dcterms:modified xsi:type="dcterms:W3CDTF">2018-10-19T16:30:00Z</dcterms:modified>
</cp:coreProperties>
</file>